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Pr="001B1347" w:rsidRDefault="00C00849" w:rsidP="00C008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B134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403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B13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fficacy evaluated by relapse rate at D180 as p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1B1347">
        <w:rPr>
          <w:rFonts w:ascii="Times New Roman" w:hAnsi="Times New Roman" w:cs="Times New Roman"/>
          <w:b/>
          <w:sz w:val="24"/>
          <w:szCs w:val="24"/>
          <w:lang w:val="en-US"/>
        </w:rPr>
        <w:t>ntention-to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1B1347">
        <w:rPr>
          <w:rFonts w:ascii="Times New Roman" w:hAnsi="Times New Roman" w:cs="Times New Roman"/>
          <w:b/>
          <w:sz w:val="24"/>
          <w:szCs w:val="24"/>
          <w:lang w:val="en-US"/>
        </w:rPr>
        <w:t>rea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mplete ca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1985"/>
        <w:gridCol w:w="2433"/>
        <w:gridCol w:w="1784"/>
      </w:tblGrid>
      <w:tr w:rsidR="00C00849" w:rsidRPr="003039BA" w:rsidTr="00C411AC">
        <w:trPr>
          <w:trHeight w:val="861"/>
        </w:trPr>
        <w:tc>
          <w:tcPr>
            <w:tcW w:w="1401" w:type="pct"/>
            <w:shd w:val="clear" w:color="auto" w:fill="FFFFFF" w:themeFill="background1"/>
            <w:vAlign w:val="center"/>
          </w:tcPr>
          <w:p w:rsidR="00C00849" w:rsidRPr="001B1347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15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after="0" w:line="240" w:lineRule="auto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Relapse rate  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n/total)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ifference in relapse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rate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versus comparator - % (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CI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03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1B1347" w:rsidRDefault="00C00849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val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ue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χ</w:t>
            </w:r>
            <w:r w:rsidRPr="001B1347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2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00849" w:rsidRPr="001B1347" w:rsidTr="00C411AC">
        <w:trPr>
          <w:trHeight w:val="574"/>
        </w:trPr>
        <w:tc>
          <w:tcPr>
            <w:tcW w:w="1401" w:type="pct"/>
            <w:shd w:val="clear" w:color="auto" w:fill="FFFFFF" w:themeFill="background1"/>
            <w:vAlign w:val="center"/>
          </w:tcPr>
          <w:p w:rsidR="00C00849" w:rsidRPr="001B1347" w:rsidRDefault="00C00849" w:rsidP="00C411AC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</w:t>
            </w:r>
          </w:p>
        </w:tc>
        <w:tc>
          <w:tcPr>
            <w:tcW w:w="115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 (3/106)</w:t>
            </w:r>
          </w:p>
        </w:tc>
        <w:tc>
          <w:tcPr>
            <w:tcW w:w="14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C00849" w:rsidRPr="001B1347" w:rsidTr="00C411AC">
        <w:trPr>
          <w:trHeight w:val="618"/>
        </w:trPr>
        <w:tc>
          <w:tcPr>
            <w:tcW w:w="1401" w:type="pct"/>
            <w:shd w:val="clear" w:color="auto" w:fill="FFFFFF" w:themeFill="background1"/>
            <w:vAlign w:val="center"/>
          </w:tcPr>
          <w:p w:rsidR="00C00849" w:rsidRPr="001B1347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</w:t>
            </w:r>
          </w:p>
        </w:tc>
        <w:tc>
          <w:tcPr>
            <w:tcW w:w="115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 (5/104)</w:t>
            </w:r>
          </w:p>
        </w:tc>
        <w:tc>
          <w:tcPr>
            <w:tcW w:w="14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5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3.83 to 6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3)</w:t>
            </w:r>
          </w:p>
        </w:tc>
        <w:tc>
          <w:tcPr>
            <w:tcW w:w="103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406F3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455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00849" w:rsidRPr="001B1347" w:rsidTr="00C411AC">
        <w:trPr>
          <w:trHeight w:val="574"/>
        </w:trPr>
        <w:tc>
          <w:tcPr>
            <w:tcW w:w="1401" w:type="pct"/>
            <w:shd w:val="clear" w:color="auto" w:fill="FFFFFF" w:themeFill="background1"/>
            <w:vAlign w:val="center"/>
          </w:tcPr>
          <w:p w:rsidR="00C00849" w:rsidRPr="001B1347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+MA</w:t>
            </w:r>
          </w:p>
        </w:tc>
        <w:tc>
          <w:tcPr>
            <w:tcW w:w="115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1B1347" w:rsidRDefault="00C00849" w:rsidP="00C411AC">
            <w:pPr>
              <w:spacing w:line="320" w:lineRule="exac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 (1/105)</w:t>
            </w:r>
          </w:p>
        </w:tc>
        <w:tc>
          <w:tcPr>
            <w:tcW w:w="14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2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-6.20 to 1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0)</w:t>
            </w:r>
          </w:p>
        </w:tc>
        <w:tc>
          <w:tcPr>
            <w:tcW w:w="103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406F3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309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00849" w:rsidRPr="001B1347" w:rsidTr="00C411AC">
        <w:trPr>
          <w:trHeight w:val="319"/>
        </w:trPr>
        <w:tc>
          <w:tcPr>
            <w:tcW w:w="1401" w:type="pct"/>
            <w:shd w:val="clear" w:color="auto" w:fill="FFFFFF" w:themeFill="background1"/>
            <w:vAlign w:val="center"/>
          </w:tcPr>
          <w:p w:rsidR="00C00849" w:rsidRPr="001B1347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1B1347" w:rsidRDefault="00C00849" w:rsidP="00C411AC">
            <w:pPr>
              <w:spacing w:line="319" w:lineRule="atLeast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</w:t>
            </w: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 (9/315)</w:t>
            </w:r>
          </w:p>
        </w:tc>
        <w:tc>
          <w:tcPr>
            <w:tcW w:w="1412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line="319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5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1B1347" w:rsidRDefault="00C00849" w:rsidP="00C411AC">
            <w:pPr>
              <w:spacing w:line="319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1347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</w:tbl>
    <w:p w:rsidR="00164038" w:rsidRDefault="00C00849" w:rsidP="00C008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eglumine antimoniate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r w:rsidRPr="00D36A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DEA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LAMB versus MA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b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>LAMB+MA versus 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C00849" w:rsidRDefault="003403BD" w:rsidP="003403B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3403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03BD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383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3:00Z</dcterms:created>
  <dcterms:modified xsi:type="dcterms:W3CDTF">2017-06-17T16:09:00Z</dcterms:modified>
</cp:coreProperties>
</file>